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7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6"/>
        <w:gridCol w:w="3086"/>
        <w:gridCol w:w="3305"/>
        <w:gridCol w:w="3133"/>
      </w:tblGrid>
      <w:tr>
        <w:trPr/>
        <w:tc>
          <w:tcPr>
            <w:tcW w:w="12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95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s used for Real Time RT-PCR</w:t>
            </w:r>
          </w:p>
        </w:tc>
      </w:tr>
      <w:tr>
        <w:trPr/>
        <w:tc>
          <w:tcPr>
            <w:tcW w:w="12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b/>
                <w:sz w:val="20"/>
                <w:lang w:val="en-GB"/>
              </w:rPr>
              <w:t>Sense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b/>
                <w:sz w:val="20"/>
                <w:lang w:val="en-GB"/>
              </w:rPr>
              <w:t>Antisense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s-ES"/>
              </w:rPr>
            </w:pPr>
            <w:r>
              <w:rPr>
                <w:b/>
                <w:sz w:val="20"/>
                <w:lang w:val="en-GB"/>
              </w:rPr>
              <w:t>Probe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GAPDH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GGTATCGTGGAAGGACTCATGA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TGCCAGTGAGCTTCCCGTTCAG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CCAGAAGACTGTGGATGGCCCC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ZIC3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AAAGTGTGCGACAAGTCCTAC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GGAGGAATCTGACCCTTGA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ACCCGAGCTCCCTGCGCA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OX2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ACTGCCCCTCTCACACAT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CCATTTCCCTCGTTTTTCT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GGGCCGGACAGCGAACTGG</w:t>
            </w:r>
          </w:p>
        </w:tc>
      </w:tr>
      <w:tr>
        <w:trPr>
          <w:trHeight w:val="223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LIN28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 w:eastAsia="es-ES"/>
              </w:rPr>
            </w:pPr>
            <w:r>
              <w:rPr>
                <w:sz w:val="14"/>
                <w:lang w:val="en-GB" w:eastAsia="es-ES"/>
              </w:rPr>
              <w:t>CCCCCAGTGGATGTCTTT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 w:eastAsia="es-ES"/>
              </w:rPr>
            </w:pPr>
            <w:r>
              <w:rPr>
                <w:sz w:val="14"/>
                <w:lang w:val="en-GB" w:eastAsia="es-ES"/>
              </w:rPr>
              <w:t>GCCTCACCCTCCTTCAAGC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AGTAAGCTGCACATGGAAGGGTTCC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ANOG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TTGTGGGCCTGAAGAAAA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AGATCCATGGAGGAAGGA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GATGCCTCACACGGAGACT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DH1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CCCTGATCGCCATCC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CTTCTCAGGGTCACAAACAATAC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CTGCATCGTCATTCTCCTGGTCATTG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EFEMP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AAAATGGAGAGTTCTACCTACGACA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GTTCTCTTGGTCCTGATAATGACTT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AGTCCTGTAAGTGCAATGCTTGTGCTCG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FBN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CTGAGACAGAAGCCAATGTGA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GTGGGAAATATTGAAAGCAAA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GCAAGTTGGGATGTTGAGAAGACAGCC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IGFBP3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GGAGGACGTGCACTGCTAC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TAAGGCATATTTGAGCTCCACATT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AGAGCAAGTAGACGCCTGCCGC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LUM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CTGGAGGTCAATCAACTTGAG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ATGCTTGATCTTGGAGTAGGATAAT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GACATAAAGAGCTTCTGCAAGATCCTGGG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MP2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CACTCCTGAGATCTGCAAACA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CACAGTCCGCCAAATGAA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CATTGTATTTGATGGCATCGCTCAGATCC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GATA6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TACTTCCCCCACAACACAACC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CTCGGGATTGGTGCTCTC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CCGGTGATGACTGGTGCG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DF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CTGAAGAACAACAACAGACAAGT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GACCCTCTCACATCTTGAACC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ATTGACCCGAAGCTAAAGTGGATTCAGG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EPAS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ACTCCGAGAACATGACCAAGA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ATCCGGTACTGGCCACTTA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CAGAACTTGTGCACCAAGGGTCAGGT</w:t>
            </w:r>
          </w:p>
        </w:tc>
      </w:tr>
      <w:tr>
        <w:trPr>
          <w:trHeight w:val="223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COL1A2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 w:eastAsia="es-ES"/>
              </w:rPr>
            </w:pPr>
            <w:r>
              <w:rPr>
                <w:sz w:val="14"/>
                <w:lang w:val="en-GB" w:eastAsia="es-ES"/>
              </w:rPr>
              <w:t>TGAGACTCAGCCACCCAGA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 w:eastAsia="es-ES"/>
              </w:rPr>
            </w:pPr>
            <w:r>
              <w:rPr>
                <w:sz w:val="14"/>
                <w:lang w:val="en-GB" w:eastAsia="es-ES"/>
              </w:rPr>
              <w:t>TGGCTTCCATAGTGCATCCT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AGCAGCGGTTACTACTGGATTGACCCCA</w:t>
            </w:r>
          </w:p>
        </w:tc>
      </w:tr>
      <w:tr>
        <w:trPr>
          <w:trHeight w:val="223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DCN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 w:eastAsia="es-ES"/>
              </w:rPr>
            </w:pPr>
            <w:r>
              <w:rPr>
                <w:sz w:val="14"/>
                <w:lang w:val="en-GB" w:eastAsia="es-ES"/>
              </w:rPr>
              <w:t>TGGGCTGGCAGAGCATAA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 w:eastAsia="es-ES"/>
              </w:rPr>
            </w:pPr>
            <w:r>
              <w:rPr>
                <w:sz w:val="14"/>
                <w:lang w:val="en-GB" w:eastAsia="es-ES"/>
              </w:rPr>
              <w:t>GCAGAAGTCACTTGATCCAACTACA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CATCCAGGTTGTCTACCTTCATAACAA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lang w:val="en-GB"/>
              </w:rPr>
            </w:pPr>
            <w:r>
              <w:rPr>
                <w:i/>
                <w:sz w:val="14"/>
                <w:lang w:val="en-GB"/>
              </w:rPr>
            </w:r>
          </w:p>
        </w:tc>
        <w:tc>
          <w:tcPr>
            <w:tcW w:w="95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s used for qPCR in ChIP assays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DH1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CTCTGCGAGGCCCATCT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AGTGGCAGGAATGAGAAAC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FBN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TGATCACCTCTGCCTCCT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AAATGACACCCCCTCCTT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IGFBP3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GAGAGCGGAAGGGGTAAG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GGGTCACCTTGTCGTCTA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DF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CACTTTACGCCTAAGGTCCT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GGCCTTTGACCTTCTCAG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MP2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AAGGGCCTAGAGCGACAGA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TCCTTTCTCCACCTCTTTTC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EPAS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TTCCTTGCACTGCTTCTC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GCCAGGTGGGGATAATTTC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GATA6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GTCGCTAGCCAGGTCAG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CCAGGCAGACAATGAGAG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OL1A2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CGCCACGCTATCGAGTC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CAGTCCCGCCTCACCTG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HOXA9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CGTTGGCCACAATTAAAAC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AAATCACTCCGCACGCTATT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ERPINE1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GCAGCACACACACACACAC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  <w:lang w:val="en-GB"/>
              </w:rPr>
              <w:t>CACCCACTCACTGGCTCTG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s-ES"/>
              </w:rPr>
            </w:pPr>
            <w:r>
              <w:rPr>
                <w:sz w:val="14"/>
              </w:rPr>
              <w:t>SYBER GREEN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4"/>
                <w:lang w:val="en-GB"/>
              </w:rPr>
            </w:pPr>
            <w:r>
              <w:rPr>
                <w:i/>
                <w:sz w:val="14"/>
                <w:lang w:val="en-GB"/>
              </w:rPr>
            </w:r>
          </w:p>
        </w:tc>
        <w:tc>
          <w:tcPr>
            <w:tcW w:w="95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rimers used for Bisulphite Sequencing assays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</w:rPr>
              <w:t>HOXA9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eastAsia="es-ES"/>
              </w:rPr>
              <w:t>BS1:TTTGTGTGGTTTTTGAAATAATAATTT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eastAsia="es-ES"/>
              </w:rPr>
              <w:t>BS2:AAAATCAAATCTAACCTTATCTCTATACT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X: 36          aT: 55ºC</w:t>
            </w:r>
          </w:p>
        </w:tc>
      </w:tr>
      <w:tr>
        <w:trPr>
          <w:trHeight w:val="222" w:hRule="atLeast"/>
          <w:cantSplit w:val="true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COL1A2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 xml:space="preserve">Nested 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eastAsia="es-ES"/>
              </w:rPr>
              <w:t>BS1:GTTTTAAAGTTAGAGAAAAGTTGG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 w:eastAsia="es-ES"/>
              </w:rPr>
              <w:t>BS2:ACAACCACAACTAAAAAAAACCTA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X: 30         aT: 55ºC</w:t>
            </w:r>
          </w:p>
        </w:tc>
      </w:tr>
      <w:tr>
        <w:trPr>
          <w:trHeight w:val="223" w:hRule="atLeast"/>
          <w:cantSplit w:val="true"/>
        </w:trPr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 w:eastAsia="es-ES"/>
              </w:rPr>
              <w:t>BS3:AGTGGTTTATAGGGTATAGGTGAGG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s-ES" w:eastAsia="es-ES"/>
              </w:rPr>
              <w:t>BS4:ACACTTTTAAAACTTTCAAAAAAA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X: 26          aT: 55ºC</w:t>
            </w:r>
          </w:p>
        </w:tc>
      </w:tr>
      <w:tr>
        <w:trPr>
          <w:trHeight w:val="222" w:hRule="atLeast"/>
          <w:cantSplit w:val="true"/>
        </w:trPr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SERPINE1</w:t>
            </w:r>
          </w:p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Nested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US" w:eastAsia="es-ES"/>
              </w:rPr>
            </w:pPr>
            <w:r>
              <w:rPr>
                <w:sz w:val="14"/>
                <w:lang w:val="es-ES" w:eastAsia="es-ES"/>
              </w:rPr>
              <w:t>BS1:TAGGGGTATAGAGAGAGTTTGGATA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s-ES" w:eastAsia="es-ES"/>
              </w:rPr>
            </w:pPr>
            <w:r>
              <w:rPr>
                <w:sz w:val="14"/>
                <w:lang w:val="es-ES" w:eastAsia="es-ES"/>
              </w:rPr>
              <w:t>BS2:AACCCCAATAACCTTAACCTAAAAA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X: 30          aT: 56ºC</w:t>
            </w:r>
          </w:p>
        </w:tc>
      </w:tr>
      <w:tr>
        <w:trPr>
          <w:trHeight w:val="223" w:hRule="atLeast"/>
          <w:cantSplit w:val="true"/>
        </w:trPr>
        <w:tc>
          <w:tcPr>
            <w:tcW w:w="1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 w:eastAsia="es-ES"/>
              </w:rPr>
            </w:pPr>
            <w:r>
              <w:rPr>
                <w:sz w:val="14"/>
                <w:lang w:val="es-ES" w:eastAsia="es-ES"/>
              </w:rPr>
              <w:t>BS3:GTTGGTTGTATGTTTTGTGGTTGT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s-ES" w:eastAsia="es-ES"/>
              </w:rPr>
            </w:pPr>
            <w:r>
              <w:rPr>
                <w:sz w:val="14"/>
                <w:lang w:val="es-ES" w:eastAsia="es-ES"/>
              </w:rPr>
              <w:t>BS4:CCCTCTACCTATATCTATCTCTCCC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lang w:val="en-GB"/>
              </w:rPr>
            </w:pPr>
            <w:r>
              <w:rPr>
                <w:sz w:val="14"/>
                <w:lang w:val="en-GB"/>
              </w:rPr>
              <w:t>X: 26          aT: 57º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30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I">
    <w:name w:val="i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7T13:58:00Z</dcterms:created>
  <dc:creator>Pablo</dc:creator>
  <dc:description/>
  <cp:keywords/>
  <dc:language>en-US</dc:language>
  <cp:lastModifiedBy>Admin</cp:lastModifiedBy>
  <dcterms:modified xsi:type="dcterms:W3CDTF">2009-10-17T13:58:00Z</dcterms:modified>
  <cp:revision>2</cp:revision>
  <dc:subject/>
  <dc:title>Material and methods</dc:title>
</cp:coreProperties>
</file>